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3A7FA" w14:textId="6D18FA06" w:rsidR="00FA2CC6" w:rsidRDefault="00461B8C" w:rsidP="00A15D55">
      <w:pPr>
        <w:pStyle w:val="Heading1"/>
        <w:rPr>
          <w:b/>
          <w:bCs/>
          <w:color w:val="000000" w:themeColor="text1"/>
        </w:rPr>
      </w:pPr>
      <w:r w:rsidRPr="00461B8C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upplemental </w:t>
      </w:r>
      <w:r w:rsidRPr="00461B8C">
        <w:rPr>
          <w:b/>
          <w:bCs/>
          <w:color w:val="000000" w:themeColor="text1"/>
        </w:rPr>
        <w:t>A</w:t>
      </w:r>
    </w:p>
    <w:p w14:paraId="3D4F24F6" w14:textId="77777777" w:rsidR="0057111B" w:rsidRPr="0057111B" w:rsidRDefault="0057111B" w:rsidP="0057111B"/>
    <w:p w14:paraId="6143027B" w14:textId="5F482FAB" w:rsidR="001F36D0" w:rsidRDefault="007A04F9" w:rsidP="0057111B">
      <w:pPr>
        <w:spacing w:after="0" w:line="240" w:lineRule="auto"/>
      </w:pPr>
      <w:r>
        <w:t>Definition of RMSE</w:t>
      </w:r>
      <w:r w:rsidR="00BA528E">
        <w:t>:</w:t>
      </w:r>
    </w:p>
    <w:p w14:paraId="5CD464C2" w14:textId="3ED7466F" w:rsidR="00BA528E" w:rsidRDefault="00BF5773" w:rsidP="0057111B">
      <w:pPr>
        <w:spacing w:after="0" w:line="240" w:lineRule="auto"/>
        <w:jc w:val="both"/>
      </w:pPr>
      <w:r>
        <w:t xml:space="preserve">The root mean square error (RMSE) in Iterative Closest Point (ICP) registration quantifies how well two point clouds </w:t>
      </w:r>
      <w:r w:rsidR="00F65C7C">
        <w:t xml:space="preserve">data sets </w:t>
      </w:r>
      <w:r>
        <w:t xml:space="preserve">align </w:t>
      </w:r>
      <w:r w:rsidR="0035532E">
        <w:t xml:space="preserve">after applying an estimated transformation. For each point in the source point </w:t>
      </w:r>
      <w:r w:rsidR="00303231">
        <w:t>cloud, the</w:t>
      </w:r>
      <w:r w:rsidR="0035532E">
        <w:t xml:space="preserve"> closest corresponding point in the target point cloud is identified</w:t>
      </w:r>
      <w:r w:rsidR="0032409F">
        <w:t xml:space="preserve">. </w:t>
      </w:r>
      <w:r w:rsidR="00303231">
        <w:t>After</w:t>
      </w:r>
      <w:r w:rsidR="0032409F">
        <w:t xml:space="preserve"> applying the rotational and translational transformation to the source point cloud</w:t>
      </w:r>
      <w:r w:rsidR="001C4150">
        <w:t xml:space="preserve">, the Euclidean distance between each </w:t>
      </w:r>
      <w:r w:rsidR="00303231">
        <w:t>transformed</w:t>
      </w:r>
      <w:r w:rsidR="001C4150">
        <w:t xml:space="preserve"> source point and its corresponding target point is computed.</w:t>
      </w:r>
      <w:r w:rsidR="00303231">
        <w:t xml:space="preserve"> The distance values are </w:t>
      </w:r>
      <w:r w:rsidR="0056341E">
        <w:t>summed, squared over all</w:t>
      </w:r>
      <w:r w:rsidR="00E9150F">
        <w:t xml:space="preserve"> available data points, and then d</w:t>
      </w:r>
      <w:r w:rsidR="00DF59B8">
        <w:t>ivided by the number of the total data points</w:t>
      </w:r>
      <w:r w:rsidR="00824BD5">
        <w:t xml:space="preserve">. </w:t>
      </w:r>
      <w:r w:rsidR="000B3252" w:rsidRPr="000B3252">
        <w:t>A low RMSE value indicate a better alignment between the source and the target point cloud data, and it is being used as a metric to evaluate when the ICP algorithm has converged.</w:t>
      </w:r>
      <w:r w:rsidR="000B3252">
        <w:t xml:space="preserve"> </w:t>
      </w:r>
      <w:r w:rsidR="00824BD5">
        <w:t>The formula can be expressed</w:t>
      </w:r>
      <w:r w:rsidR="00AE460A">
        <w:t xml:space="preserve"> as:</w:t>
      </w:r>
    </w:p>
    <w:p w14:paraId="6145BEC6" w14:textId="37BBD4B4" w:rsidR="00AE460A" w:rsidRDefault="00AE460A" w:rsidP="00B13D86">
      <w:pPr>
        <w:spacing w:line="240" w:lineRule="auto"/>
      </w:pPr>
      <m:oMathPara>
        <m:oMath>
          <m:r>
            <w:rPr>
              <w:rFonts w:ascii="Cambria Math" w:hAnsi="Cambria Math"/>
            </w:rPr>
            <m:t>RMSE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6FA65958" w14:textId="18603A41" w:rsidR="001F36D0" w:rsidRDefault="00B5132F" w:rsidP="00B13D86">
      <w:pPr>
        <w:spacing w:after="0" w:line="240" w:lineRule="auto"/>
      </w:pPr>
      <w:r>
        <w:t>Where:</w:t>
      </w:r>
    </w:p>
    <w:p w14:paraId="25D90E08" w14:textId="01A8B7DE" w:rsidR="00B978E8" w:rsidRDefault="00B5132F" w:rsidP="00B13D86">
      <w:pPr>
        <w:spacing w:after="0" w:line="240" w:lineRule="auto"/>
        <w:rPr>
          <w:rFonts w:eastAsiaTheme="minorEastAsia"/>
        </w:rPr>
      </w:pPr>
      <m:oMath>
        <m:r>
          <w:rPr>
            <w:rFonts w:ascii="Cambria Math" w:hAnsi="Cambria Math"/>
          </w:rPr>
          <m:t>n</m:t>
        </m:r>
      </m:oMath>
      <w:r>
        <w:rPr>
          <w:rFonts w:eastAsiaTheme="minorEastAsia"/>
        </w:rPr>
        <w:t xml:space="preserve"> is the </w:t>
      </w:r>
      <w:r w:rsidR="00B978E8">
        <w:rPr>
          <w:rFonts w:eastAsiaTheme="minorEastAsia"/>
        </w:rPr>
        <w:t xml:space="preserve">total </w:t>
      </w:r>
      <w:r>
        <w:rPr>
          <w:rFonts w:eastAsiaTheme="minorEastAsia"/>
        </w:rPr>
        <w:t>number of point clouds</w:t>
      </w:r>
      <w:r w:rsidR="00B978E8">
        <w:rPr>
          <w:rFonts w:eastAsiaTheme="minorEastAsia"/>
        </w:rPr>
        <w:t>,</w:t>
      </w:r>
    </w:p>
    <w:p w14:paraId="3197D647" w14:textId="47B006FB" w:rsidR="00B978E8" w:rsidRDefault="00B978E8" w:rsidP="00B13D86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is the</w:t>
      </w:r>
      <w:r w:rsidR="000076AB">
        <w:rPr>
          <w:rFonts w:eastAsiaTheme="minorEastAsia"/>
        </w:rPr>
        <w:t xml:space="preserve"> source point cloud,</w:t>
      </w:r>
    </w:p>
    <w:p w14:paraId="3416CD2D" w14:textId="4FAB6318" w:rsidR="000076AB" w:rsidRDefault="000076AB" w:rsidP="00B13D86">
      <w:pPr>
        <w:spacing w:after="0"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is the corresponding target point cloud,</w:t>
      </w:r>
    </w:p>
    <w:p w14:paraId="54561D1F" w14:textId="63EEEC36" w:rsidR="000076AB" w:rsidRDefault="000076AB" w:rsidP="00B13D86">
      <w:pPr>
        <w:spacing w:after="0" w:line="240" w:lineRule="auto"/>
        <w:rPr>
          <w:rFonts w:eastAsiaTheme="minorEastAsia"/>
        </w:rPr>
      </w:pPr>
      <m:oMath>
        <m:r>
          <w:rPr>
            <w:rFonts w:ascii="Cambria Math" w:hAnsi="Cambria Math"/>
          </w:rPr>
          <m:t>T</m:t>
        </m:r>
      </m:oMath>
      <w:r>
        <w:rPr>
          <w:rFonts w:eastAsiaTheme="minorEastAsia"/>
        </w:rPr>
        <w:t xml:space="preserve"> is the estimated transformation matrix</w:t>
      </w:r>
      <w:r w:rsidR="005F4A76">
        <w:rPr>
          <w:rFonts w:eastAsiaTheme="minorEastAsia"/>
        </w:rPr>
        <w:t xml:space="preserve"> by the ICP algorithm</w:t>
      </w:r>
      <w:r w:rsidR="0069675F">
        <w:rPr>
          <w:rFonts w:eastAsiaTheme="minorEastAsia"/>
        </w:rPr>
        <w:t>.</w:t>
      </w:r>
    </w:p>
    <w:p w14:paraId="19B5573B" w14:textId="77777777" w:rsidR="00B13D86" w:rsidRDefault="00B13D86" w:rsidP="00B13D86">
      <w:pPr>
        <w:spacing w:after="0" w:line="240" w:lineRule="auto"/>
        <w:rPr>
          <w:rFonts w:eastAsiaTheme="minorEastAsia"/>
        </w:rPr>
      </w:pPr>
    </w:p>
    <w:p w14:paraId="6C12811A" w14:textId="08E74F00" w:rsidR="001F36D0" w:rsidRDefault="00B13D86" w:rsidP="00A15D55">
      <w:pPr>
        <w:keepNext/>
        <w:jc w:val="center"/>
      </w:pPr>
      <w:r>
        <w:rPr>
          <w:noProof/>
        </w:rPr>
        <w:drawing>
          <wp:inline distT="0" distB="0" distL="0" distR="0" wp14:anchorId="2CCE71F1" wp14:editId="168876E4">
            <wp:extent cx="3522427" cy="3236416"/>
            <wp:effectExtent l="0" t="0" r="1905" b="2540"/>
            <wp:docPr id="1231034187" name="Picture 1" descr="A diagram of a pla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034187" name="Picture 1" descr="A diagram of a plan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44206" cy="3256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27740" w14:textId="4ADFC882" w:rsidR="003C2B1A" w:rsidRPr="0057111B" w:rsidRDefault="001F36D0" w:rsidP="0057111B">
      <w:pPr>
        <w:pStyle w:val="Caption"/>
        <w:jc w:val="both"/>
        <w:rPr>
          <w:i w:val="0"/>
          <w:iCs w:val="0"/>
          <w:color w:val="000000" w:themeColor="text1"/>
          <w:sz w:val="22"/>
          <w:szCs w:val="22"/>
        </w:rPr>
      </w:pPr>
      <w:r w:rsidRPr="000B3252">
        <w:rPr>
          <w:i w:val="0"/>
          <w:iCs w:val="0"/>
          <w:color w:val="000000" w:themeColor="text1"/>
          <w:sz w:val="22"/>
          <w:szCs w:val="22"/>
        </w:rPr>
        <w:t xml:space="preserve">Figure </w:t>
      </w:r>
      <w:r w:rsidR="007A04F9" w:rsidRPr="000B3252">
        <w:rPr>
          <w:i w:val="0"/>
          <w:iCs w:val="0"/>
          <w:color w:val="000000" w:themeColor="text1"/>
          <w:sz w:val="22"/>
          <w:szCs w:val="22"/>
        </w:rPr>
        <w:t>S</w:t>
      </w:r>
      <w:r w:rsidRPr="000B3252">
        <w:rPr>
          <w:i w:val="0"/>
          <w:iCs w:val="0"/>
          <w:color w:val="000000" w:themeColor="text1"/>
          <w:sz w:val="22"/>
          <w:szCs w:val="22"/>
        </w:rPr>
        <w:fldChar w:fldCharType="begin"/>
      </w:r>
      <w:r w:rsidRPr="000B3252">
        <w:rPr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0B3252">
        <w:rPr>
          <w:i w:val="0"/>
          <w:iCs w:val="0"/>
          <w:color w:val="000000" w:themeColor="text1"/>
          <w:sz w:val="22"/>
          <w:szCs w:val="22"/>
        </w:rPr>
        <w:fldChar w:fldCharType="separate"/>
      </w:r>
      <w:r w:rsidRPr="000B3252">
        <w:rPr>
          <w:i w:val="0"/>
          <w:iCs w:val="0"/>
          <w:noProof/>
          <w:color w:val="000000" w:themeColor="text1"/>
          <w:sz w:val="22"/>
          <w:szCs w:val="22"/>
        </w:rPr>
        <w:t>1</w:t>
      </w:r>
      <w:r w:rsidRPr="000B3252">
        <w:rPr>
          <w:i w:val="0"/>
          <w:iCs w:val="0"/>
          <w:color w:val="000000" w:themeColor="text1"/>
          <w:sz w:val="22"/>
          <w:szCs w:val="22"/>
        </w:rPr>
        <w:fldChar w:fldCharType="end"/>
      </w:r>
      <w:r w:rsidR="007A04F9" w:rsidRPr="000B3252">
        <w:rPr>
          <w:i w:val="0"/>
          <w:iCs w:val="0"/>
          <w:color w:val="000000" w:themeColor="text1"/>
          <w:sz w:val="22"/>
          <w:szCs w:val="22"/>
        </w:rPr>
        <w:t>:</w:t>
      </w:r>
      <w:r w:rsidR="00FA48D6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A575D3">
        <w:rPr>
          <w:i w:val="0"/>
          <w:iCs w:val="0"/>
          <w:color w:val="000000" w:themeColor="text1"/>
          <w:sz w:val="22"/>
          <w:szCs w:val="22"/>
        </w:rPr>
        <w:t>Illustration of a set of point cloud data point in 3D space</w:t>
      </w:r>
      <w:r w:rsidR="006411DF">
        <w:rPr>
          <w:i w:val="0"/>
          <w:iCs w:val="0"/>
          <w:color w:val="000000" w:themeColor="text1"/>
          <w:sz w:val="22"/>
          <w:szCs w:val="22"/>
        </w:rPr>
        <w:t xml:space="preserve"> with respect to the LiDAR camera</w:t>
      </w:r>
      <w:r w:rsidR="008A6B41">
        <w:rPr>
          <w:i w:val="0"/>
          <w:iCs w:val="0"/>
          <w:color w:val="000000" w:themeColor="text1"/>
          <w:sz w:val="22"/>
          <w:szCs w:val="22"/>
        </w:rPr>
        <w:t xml:space="preserve"> on the plane surveying the earth</w:t>
      </w:r>
      <w:r w:rsidR="006411DF">
        <w:rPr>
          <w:i w:val="0"/>
          <w:iCs w:val="0"/>
          <w:color w:val="000000" w:themeColor="text1"/>
          <w:sz w:val="22"/>
          <w:szCs w:val="22"/>
        </w:rPr>
        <w:t xml:space="preserve">. X </w:t>
      </w:r>
      <w:r w:rsidR="004C1DA3">
        <w:rPr>
          <w:i w:val="0"/>
          <w:iCs w:val="0"/>
          <w:color w:val="000000" w:themeColor="text1"/>
          <w:sz w:val="22"/>
          <w:szCs w:val="22"/>
        </w:rPr>
        <w:t>represents the horizontal distance, Y represents the</w:t>
      </w:r>
      <w:r w:rsidR="008A6B41">
        <w:rPr>
          <w:i w:val="0"/>
          <w:iCs w:val="0"/>
          <w:color w:val="000000" w:themeColor="text1"/>
          <w:sz w:val="22"/>
          <w:szCs w:val="22"/>
        </w:rPr>
        <w:t xml:space="preserve"> lateral distance, and Z represents the height or </w:t>
      </w:r>
      <w:r w:rsidR="00076C6D">
        <w:rPr>
          <w:i w:val="0"/>
          <w:iCs w:val="0"/>
          <w:color w:val="000000" w:themeColor="text1"/>
          <w:sz w:val="22"/>
          <w:szCs w:val="22"/>
        </w:rPr>
        <w:t>the elevation respect to the ground.</w:t>
      </w:r>
    </w:p>
    <w:sectPr w:rsidR="003C2B1A" w:rsidRPr="0057111B" w:rsidSect="009C05E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0B8"/>
    <w:rsid w:val="000076AB"/>
    <w:rsid w:val="00076C6D"/>
    <w:rsid w:val="000A5764"/>
    <w:rsid w:val="000B3252"/>
    <w:rsid w:val="001C4150"/>
    <w:rsid w:val="001F36D0"/>
    <w:rsid w:val="001F40B8"/>
    <w:rsid w:val="002912FB"/>
    <w:rsid w:val="002A3C93"/>
    <w:rsid w:val="002C34AB"/>
    <w:rsid w:val="00303231"/>
    <w:rsid w:val="0032409F"/>
    <w:rsid w:val="0034054F"/>
    <w:rsid w:val="0035532E"/>
    <w:rsid w:val="003C2B1A"/>
    <w:rsid w:val="00461B8C"/>
    <w:rsid w:val="004C1DA3"/>
    <w:rsid w:val="004D52E0"/>
    <w:rsid w:val="004D5913"/>
    <w:rsid w:val="004E3404"/>
    <w:rsid w:val="0056341E"/>
    <w:rsid w:val="0057111B"/>
    <w:rsid w:val="005F4A76"/>
    <w:rsid w:val="00601E6E"/>
    <w:rsid w:val="006411DF"/>
    <w:rsid w:val="0069675F"/>
    <w:rsid w:val="007A04F9"/>
    <w:rsid w:val="007B7371"/>
    <w:rsid w:val="00824BD5"/>
    <w:rsid w:val="00835424"/>
    <w:rsid w:val="008459F6"/>
    <w:rsid w:val="008A6B41"/>
    <w:rsid w:val="009C05E5"/>
    <w:rsid w:val="00A15D55"/>
    <w:rsid w:val="00A575D3"/>
    <w:rsid w:val="00AE460A"/>
    <w:rsid w:val="00B13D86"/>
    <w:rsid w:val="00B5132F"/>
    <w:rsid w:val="00B978E8"/>
    <w:rsid w:val="00BA528E"/>
    <w:rsid w:val="00BF5773"/>
    <w:rsid w:val="00C431AD"/>
    <w:rsid w:val="00C85C2C"/>
    <w:rsid w:val="00DF59B8"/>
    <w:rsid w:val="00E9150F"/>
    <w:rsid w:val="00EA200C"/>
    <w:rsid w:val="00F65C7C"/>
    <w:rsid w:val="00F804EE"/>
    <w:rsid w:val="00FA2CC6"/>
    <w:rsid w:val="00FA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CF8E4"/>
  <w15:chartTrackingRefBased/>
  <w15:docId w15:val="{951BEE68-FD61-442E-937E-7E353413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1B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4089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B8C"/>
    <w:rPr>
      <w:rFonts w:asciiTheme="majorHAnsi" w:eastAsiaTheme="majorEastAsia" w:hAnsiTheme="majorHAnsi" w:cstheme="majorBidi"/>
      <w:color w:val="004089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F36D0"/>
    <w:pPr>
      <w:spacing w:after="200" w:line="240" w:lineRule="auto"/>
    </w:pPr>
    <w:rPr>
      <w:i/>
      <w:iCs/>
      <w:color w:val="0057B8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E460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184471\AppData\Local\Temp\Templafy\WordVsto\5xldagyl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DC7B535-78E8-401A-805D-8013DD7CBCD4}">
  <ds:schemaRefs/>
</ds:datastoreItem>
</file>

<file path=customXml/itemProps2.xml><?xml version="1.0" encoding="utf-8"?>
<ds:datastoreItem xmlns:ds="http://schemas.openxmlformats.org/officeDocument/2006/customXml" ds:itemID="{0A69BE30-1B31-4AA8-A8A8-557476A98BEE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5xldagyl.dotx</Template>
  <TotalTime>185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erty, Jingjing M. (Michele), Ph.D., M.S.</dc:creator>
  <cp:keywords/>
  <dc:description/>
  <cp:lastModifiedBy>Dougherty, Jingjing M. (Michele), Ph.D., M.S.</cp:lastModifiedBy>
  <cp:revision>45</cp:revision>
  <dcterms:created xsi:type="dcterms:W3CDTF">2025-03-10T21:01:00Z</dcterms:created>
  <dcterms:modified xsi:type="dcterms:W3CDTF">2025-03-11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637602553558011182</vt:lpwstr>
  </property>
  <property fmtid="{D5CDD505-2E9C-101B-9397-08002B2CF9AE}" pid="5" name="TemplafyFromBlank">
    <vt:bool>true</vt:bool>
  </property>
</Properties>
</file>